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1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Result of nonlinear Granger causal test</w:t>
      </w:r>
    </w:p>
    <w:tbl>
      <w:tblPr>
        <w:tblW w:w="13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407"/>
        <w:gridCol w:w="407"/>
        <w:gridCol w:w="407"/>
        <w:gridCol w:w="407"/>
        <w:gridCol w:w="407"/>
        <w:gridCol w:w="407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27"/>
      </w:tblGrid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 Beiji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 Tianji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 Hebe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 Shanx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 Neimenggu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 Liaoni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 Jili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 Heilongjia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 Shangha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 Jiangsu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 Zhejia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 Anhu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 Fujia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 Jiangx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 Shando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 Hena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 Hube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 Huna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 Guangdo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 Guangx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 Haina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 Chongqi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 Sichua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 Guizhou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 Yunnan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 Shaanx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 Gansu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 Qinghai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 Ningxia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78" w:hRule="atLeast"/>
        </w:trPr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 Xinjiang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i w:val="false"/>
                <w:i w:val="false"/>
                <w:iCs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</w:tbl>
    <w:p>
      <w:pPr>
        <w:pStyle w:val="2"/>
        <w:spacing w:before="0" w:after="120"/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783" w:h="11850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2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napToGrid w:val="false"/>
      <w:spacing w:lineRule="auto" w:line="240" w:before="120" w:after="120"/>
      <w:outlineLvl w:val="2"/>
    </w:pPr>
    <w:rPr>
      <w:rFonts w:ascii="Calibri" w:hAnsi="Calibri" w:eastAsia="宋体" w:cs="Times New Roman"/>
      <w:b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2">
    <w:name w:val="正文首行缩进 2"/>
    <w:basedOn w:val="TextBodyIndent"/>
    <w:qFormat/>
    <w:pPr>
      <w:ind w:left="420"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ynn2012</dc:creator>
  <dc:description/>
  <dc:language>en-US</dc:language>
  <cp:lastModifiedBy>LYNN</cp:lastModifiedBy>
  <dcterms:modified xsi:type="dcterms:W3CDTF">2023-03-04T03:57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2D0C1A9E9F419FAB46C0DF0CDD8046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